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E31" w:rsidRDefault="006D12CA" w:rsidP="00655891">
      <w:r>
        <w:t>Supplementary Data</w:t>
      </w:r>
    </w:p>
    <w:p w:rsidR="006D12CA" w:rsidRPr="006D12CA" w:rsidRDefault="006D12CA" w:rsidP="00655891">
      <w:pPr>
        <w:rPr>
          <w:b/>
          <w:bCs/>
        </w:rPr>
      </w:pPr>
      <w:r w:rsidRPr="006D12CA">
        <w:rPr>
          <w:b/>
          <w:bCs/>
        </w:rPr>
        <w:t>Supplementary methods</w:t>
      </w:r>
    </w:p>
    <w:p w:rsidR="000B4880" w:rsidRPr="006D12CA" w:rsidRDefault="00E56444" w:rsidP="00655891">
      <w:r w:rsidRPr="006D12CA">
        <w:t xml:space="preserve">The sensitivities for the MMP Luminex assays were MMP-1 1.1pg/ml, MMP-2 12.6pg/ml, MMP-3 7.3pg/ml, MMP-7 6.6pg/ml, MMP-8 16.6pg/ml, MMP-9 13.7pg/ml, MMP-10 3.2pg/ml, MMP-12 0.7pg/ml, MMP-13 63.5pg/ml, EMPRIN 5.6pg/ml. </w:t>
      </w:r>
    </w:p>
    <w:p w:rsidR="000B4880" w:rsidRPr="006D12CA" w:rsidRDefault="00E56444" w:rsidP="00655891">
      <w:r w:rsidRPr="006D12CA">
        <w:t>The sensitivities for the TIMP Luminex assays were TIMP-1 3.43 pg/ml, TIMP-2 40.1pg/ml, TIMP-3, 20.0pg/ml, TIMP-4 0.28pg/ml.</w:t>
      </w:r>
    </w:p>
    <w:p w:rsidR="00B45364" w:rsidRDefault="00B45364" w:rsidP="00655891">
      <w:pPr>
        <w:pStyle w:val="NoSpacing"/>
        <w:jc w:val="both"/>
        <w:rPr>
          <w:b/>
          <w:bCs/>
        </w:rPr>
      </w:pPr>
    </w:p>
    <w:p w:rsidR="00885544" w:rsidRDefault="00885544" w:rsidP="00655891">
      <w:pPr>
        <w:pStyle w:val="NoSpacing"/>
        <w:jc w:val="both"/>
        <w:rPr>
          <w:b/>
          <w:bCs/>
        </w:rPr>
      </w:pPr>
    </w:p>
    <w:p w:rsidR="00885544" w:rsidRDefault="00885544" w:rsidP="00655891">
      <w:pPr>
        <w:pStyle w:val="NoSpacing"/>
        <w:jc w:val="both"/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6D12CA" w:rsidRDefault="006D12CA">
      <w:pPr>
        <w:rPr>
          <w:b/>
          <w:bCs/>
        </w:rPr>
      </w:pPr>
    </w:p>
    <w:p w:rsidR="005A7DF6" w:rsidRDefault="005A7DF6">
      <w:pPr>
        <w:rPr>
          <w:b/>
          <w:bCs/>
        </w:rPr>
      </w:pPr>
    </w:p>
    <w:p w:rsidR="005A7DF6" w:rsidRDefault="005A7DF6">
      <w:pPr>
        <w:rPr>
          <w:b/>
          <w:bCs/>
        </w:rPr>
      </w:pPr>
    </w:p>
    <w:p w:rsidR="005A7DF6" w:rsidRDefault="005A7DF6">
      <w:pPr>
        <w:rPr>
          <w:b/>
          <w:bCs/>
        </w:rPr>
      </w:pPr>
    </w:p>
    <w:p w:rsidR="005A7DF6" w:rsidRDefault="005A7DF6">
      <w:pPr>
        <w:rPr>
          <w:b/>
          <w:bCs/>
        </w:rPr>
      </w:pPr>
    </w:p>
    <w:p w:rsidR="005A7DF6" w:rsidRDefault="005A7DF6">
      <w:pPr>
        <w:rPr>
          <w:b/>
          <w:bCs/>
        </w:rPr>
      </w:pPr>
    </w:p>
    <w:p w:rsidR="005A7DF6" w:rsidRDefault="005A7DF6">
      <w:pPr>
        <w:rPr>
          <w:b/>
          <w:bCs/>
        </w:rPr>
      </w:pPr>
    </w:p>
    <w:p w:rsidR="005A7DF6" w:rsidRDefault="005A7DF6">
      <w:pPr>
        <w:rPr>
          <w:b/>
          <w:bCs/>
        </w:rPr>
      </w:pPr>
    </w:p>
    <w:p w:rsidR="005A7DF6" w:rsidRDefault="005A7DF6">
      <w:pPr>
        <w:rPr>
          <w:b/>
          <w:bCs/>
        </w:rPr>
      </w:pPr>
    </w:p>
    <w:p w:rsidR="005A7DF6" w:rsidRDefault="005A7DF6">
      <w:pPr>
        <w:rPr>
          <w:b/>
          <w:bCs/>
        </w:rPr>
      </w:pPr>
    </w:p>
    <w:p w:rsidR="005A7DF6" w:rsidRDefault="005A7DF6">
      <w:pPr>
        <w:rPr>
          <w:b/>
          <w:bCs/>
        </w:rPr>
      </w:pPr>
    </w:p>
    <w:p w:rsidR="005A7DF6" w:rsidRDefault="005A7DF6">
      <w:pPr>
        <w:rPr>
          <w:b/>
          <w:bCs/>
        </w:rPr>
      </w:pPr>
      <w:bookmarkStart w:id="0" w:name="_GoBack"/>
      <w:bookmarkEnd w:id="0"/>
    </w:p>
    <w:p w:rsidR="006D12CA" w:rsidRPr="005A7DF6" w:rsidRDefault="00F42943" w:rsidP="005A7DF6">
      <w:pPr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</w:p>
    <w:p w:rsidR="00E56444" w:rsidRDefault="00267BC7" w:rsidP="006D12CA">
      <w:pPr>
        <w:rPr>
          <w:b/>
          <w:bCs/>
        </w:rPr>
      </w:pPr>
      <w:r w:rsidRPr="00267BC7">
        <w:rPr>
          <w:b/>
          <w:bCs/>
          <w:noProof/>
        </w:rPr>
        <w:drawing>
          <wp:inline distT="0" distB="0" distL="0" distR="0">
            <wp:extent cx="5388159" cy="82215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859" cy="8222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2CA" w:rsidRPr="006D12CA" w:rsidRDefault="006D12CA" w:rsidP="006D12CA">
      <w:r>
        <w:rPr>
          <w:b/>
          <w:bCs/>
        </w:rPr>
        <w:lastRenderedPageBreak/>
        <w:t xml:space="preserve">Supplementary </w:t>
      </w:r>
      <w:r w:rsidRPr="006D12CA">
        <w:rPr>
          <w:b/>
          <w:bCs/>
        </w:rPr>
        <w:t xml:space="preserve">Figure </w:t>
      </w:r>
      <w:r w:rsidRPr="006D12CA">
        <w:t>– MMP</w:t>
      </w:r>
      <w:proofErr w:type="gramStart"/>
      <w:r w:rsidRPr="006D12CA">
        <w:t>:TIMP</w:t>
      </w:r>
      <w:proofErr w:type="gramEnd"/>
      <w:r w:rsidRPr="006D12CA">
        <w:t xml:space="preserve"> ratios in BAL in COPD and preserved lung function. (A) MMP-3:TIMP-1 (B) MMP-3:TIMP-2 (C)MMP-3:TIMP-3 (D) MMP-3:TIMP-4 (E) MMP-7:TIMP-1 (F) MMP-7:TIMP-2 (G)MMP-7:TIMP-3 (H) MMP-3:TIMP-4 (I) MMP-8:TIMP-1 (J) MMP-8:TIMP-2 (K)MMP-8:TIMP-3 (L) MMP-8:TIMP-4 (M) MMP-9:TIMP-1 (N) MMP-9:TIMP-2 (O)MMP-9:TIMP-3 (P) MMP-9:TIMP-4 (Q) MMP-10:TIMP-1 (R) MMP-10:TIMP-2 (S)MMP-10:TIMP-3 (T) MMP-10:TIMP-4 (U) MMP-12:TIMP-1 (V) MMP-12:TIMP-2 (W)MMP-12:TIMP-3 (X) MMP-12:TIMP-4</w:t>
      </w:r>
      <w:r>
        <w:t xml:space="preserve">. </w:t>
      </w:r>
      <w:r w:rsidRPr="006D12CA">
        <w:t xml:space="preserve">Data represents median with IQ range. Each dot represents BAL </w:t>
      </w:r>
      <w:r>
        <w:t xml:space="preserve">ratio of MMP/TIMP </w:t>
      </w:r>
      <w:r w:rsidRPr="006D12CA">
        <w:t>in a specific patient, n=24 for COPD and 8 for preserved lung function. * p&lt;0.05 ** p&lt;0.01 ***p&lt;0.001 using Mann-Whitney U test.</w:t>
      </w:r>
    </w:p>
    <w:p w:rsidR="006D12CA" w:rsidRPr="006D12CA" w:rsidRDefault="006D12CA" w:rsidP="006D12CA"/>
    <w:p w:rsidR="006D12CA" w:rsidRDefault="006D12CA" w:rsidP="006D12CA"/>
    <w:sectPr w:rsidR="006D1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E87358"/>
    <w:multiLevelType w:val="hybridMultilevel"/>
    <w:tmpl w:val="91783A66"/>
    <w:lvl w:ilvl="0" w:tplc="A6EC5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7E8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3A36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DCA6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0C5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0652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1EF9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4CC9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1881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2CA"/>
    <w:rsid w:val="00071584"/>
    <w:rsid w:val="000B4880"/>
    <w:rsid w:val="000E4FBE"/>
    <w:rsid w:val="001442E2"/>
    <w:rsid w:val="001820DB"/>
    <w:rsid w:val="001B5338"/>
    <w:rsid w:val="00251987"/>
    <w:rsid w:val="00267BC7"/>
    <w:rsid w:val="003964A6"/>
    <w:rsid w:val="00566E31"/>
    <w:rsid w:val="005A7DF6"/>
    <w:rsid w:val="005B2656"/>
    <w:rsid w:val="005D1FC9"/>
    <w:rsid w:val="00655891"/>
    <w:rsid w:val="006D12CA"/>
    <w:rsid w:val="00723E01"/>
    <w:rsid w:val="00885544"/>
    <w:rsid w:val="009F2A5E"/>
    <w:rsid w:val="00A4483E"/>
    <w:rsid w:val="00B45364"/>
    <w:rsid w:val="00BC64AD"/>
    <w:rsid w:val="00C86A53"/>
    <w:rsid w:val="00D3470F"/>
    <w:rsid w:val="00E116E5"/>
    <w:rsid w:val="00E56444"/>
    <w:rsid w:val="00F42943"/>
    <w:rsid w:val="00F5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0D3C6-8AC9-4502-A144-7FBBD67C0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12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45364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4536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3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5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391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4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6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ridge K.</dc:creator>
  <cp:keywords/>
  <dc:description/>
  <cp:lastModifiedBy>Ostridge K.</cp:lastModifiedBy>
  <cp:revision>27</cp:revision>
  <dcterms:created xsi:type="dcterms:W3CDTF">2016-03-03T13:29:00Z</dcterms:created>
  <dcterms:modified xsi:type="dcterms:W3CDTF">2016-06-03T12:28:00Z</dcterms:modified>
</cp:coreProperties>
</file>